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1C357" w14:textId="4B2710D1" w:rsidR="00220FD6" w:rsidRPr="006F27B2" w:rsidRDefault="000C68F9" w:rsidP="00E90445">
      <w:pPr>
        <w:jc w:val="center"/>
        <w:rPr>
          <w:rFonts w:asciiTheme="majorBidi" w:hAnsiTheme="majorBidi" w:cstheme="majorBidi"/>
          <w:b/>
          <w:bCs/>
          <w:u w:val="single"/>
        </w:rPr>
      </w:pPr>
      <w:r w:rsidRPr="006F27B2">
        <w:rPr>
          <w:rFonts w:asciiTheme="majorBidi" w:hAnsiTheme="majorBidi" w:cstheme="majorBidi"/>
          <w:b/>
          <w:bCs/>
          <w:u w:val="single"/>
        </w:rPr>
        <w:t>Attitudes of Egyptian dental practitioners toward evidence-based cariology and restorative dentistry</w:t>
      </w:r>
    </w:p>
    <w:p w14:paraId="34BCF027" w14:textId="4F55D3EB" w:rsidR="000C68F9" w:rsidRPr="00E90445" w:rsidRDefault="000C68F9" w:rsidP="000C68F9">
      <w:pPr>
        <w:rPr>
          <w:rFonts w:asciiTheme="majorBidi" w:hAnsiTheme="majorBidi" w:cstheme="majorBidi"/>
          <w:sz w:val="20"/>
          <w:szCs w:val="20"/>
        </w:rPr>
      </w:pPr>
    </w:p>
    <w:p w14:paraId="59746ECE" w14:textId="77777777" w:rsidR="00E90445" w:rsidRPr="00E90445" w:rsidRDefault="00E90445" w:rsidP="000C68F9">
      <w:pPr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E90445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Introduction: </w:t>
      </w:r>
    </w:p>
    <w:p w14:paraId="2AAFD0B7" w14:textId="7E389463" w:rsidR="000C68F9" w:rsidRPr="00E90445" w:rsidRDefault="000C68F9" w:rsidP="000C68F9">
      <w:pPr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Thank you for showing an interest in this project!</w:t>
      </w:r>
      <w:r w:rsidRPr="00E90445">
        <w:rPr>
          <w:rFonts w:asciiTheme="majorBidi" w:hAnsiTheme="majorBidi" w:cstheme="majorBidi"/>
          <w:sz w:val="20"/>
          <w:szCs w:val="20"/>
        </w:rPr>
        <w:br/>
        <w:t xml:space="preserve">The purpose of this study is to explore the Egyptian dental </w:t>
      </w:r>
      <w:r w:rsidR="00567CC4">
        <w:rPr>
          <w:rFonts w:asciiTheme="majorBidi" w:hAnsiTheme="majorBidi" w:cstheme="majorBidi"/>
          <w:sz w:val="20"/>
          <w:szCs w:val="20"/>
        </w:rPr>
        <w:t>practitioner</w:t>
      </w:r>
      <w:r w:rsidRPr="00E90445">
        <w:rPr>
          <w:rFonts w:asciiTheme="majorBidi" w:hAnsiTheme="majorBidi" w:cstheme="majorBidi"/>
          <w:sz w:val="20"/>
          <w:szCs w:val="20"/>
        </w:rPr>
        <w:t>s' perceptions and knowledge of evidence-based cariology and restorative dentistry.</w:t>
      </w:r>
      <w:r w:rsidRPr="00E90445">
        <w:rPr>
          <w:rFonts w:asciiTheme="majorBidi" w:hAnsiTheme="majorBidi" w:cstheme="majorBidi"/>
          <w:sz w:val="20"/>
          <w:szCs w:val="20"/>
        </w:rPr>
        <w:br/>
      </w:r>
      <w:r w:rsidRPr="00E90445">
        <w:rPr>
          <w:rFonts w:asciiTheme="majorBidi" w:hAnsiTheme="majorBidi" w:cstheme="majorBidi"/>
          <w:sz w:val="20"/>
          <w:szCs w:val="20"/>
        </w:rPr>
        <w:br/>
        <w:t>Please respond to an online questionnaire in the next sections.</w:t>
      </w:r>
      <w:bookmarkStart w:id="0" w:name="_GoBack"/>
      <w:bookmarkEnd w:id="0"/>
    </w:p>
    <w:p w14:paraId="44686F26" w14:textId="757CF053" w:rsidR="000C68F9" w:rsidRPr="00E90445" w:rsidRDefault="000C68F9" w:rsidP="000C68F9">
      <w:pPr>
        <w:rPr>
          <w:rFonts w:asciiTheme="majorBidi" w:hAnsiTheme="majorBidi" w:cstheme="majorBidi"/>
          <w:sz w:val="20"/>
          <w:szCs w:val="20"/>
        </w:rPr>
      </w:pPr>
    </w:p>
    <w:p w14:paraId="398F658F" w14:textId="77777777" w:rsidR="000C68F9" w:rsidRPr="00E90445" w:rsidRDefault="000C68F9" w:rsidP="000C68F9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E90445">
        <w:rPr>
          <w:rFonts w:asciiTheme="majorBidi" w:hAnsiTheme="majorBidi" w:cstheme="majorBidi"/>
          <w:b/>
          <w:bCs/>
          <w:sz w:val="20"/>
          <w:szCs w:val="20"/>
          <w:u w:val="single"/>
        </w:rPr>
        <w:t>Consent Form:</w:t>
      </w:r>
    </w:p>
    <w:p w14:paraId="4D37E71B" w14:textId="4545F602" w:rsidR="000C68F9" w:rsidRPr="00E90445" w:rsidRDefault="000C68F9" w:rsidP="000C68F9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I realize that this data is being gathered solely for research purposes, my participation in the project is entirely voluntary, and I am free to request additional information at any time.</w:t>
      </w:r>
    </w:p>
    <w:p w14:paraId="27FB8DDC" w14:textId="77777777" w:rsidR="000C68F9" w:rsidRPr="00E90445" w:rsidRDefault="000C68F9" w:rsidP="000C68F9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4A9CD93" w14:textId="77777777" w:rsidR="000C68F9" w:rsidRPr="00E90445" w:rsidRDefault="000C68F9" w:rsidP="000C68F9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E90445">
        <w:rPr>
          <w:rFonts w:asciiTheme="majorBidi" w:hAnsiTheme="majorBidi" w:cstheme="majorBidi"/>
          <w:b/>
          <w:bCs/>
          <w:sz w:val="20"/>
          <w:szCs w:val="20"/>
          <w:u w:val="single"/>
        </w:rPr>
        <w:t>Personal information:</w:t>
      </w:r>
    </w:p>
    <w:p w14:paraId="31406748" w14:textId="7D4EF86E" w:rsidR="000C68F9" w:rsidRPr="00E90445" w:rsidRDefault="000C68F9" w:rsidP="000C68F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 xml:space="preserve">What is your Profession? </w:t>
      </w:r>
    </w:p>
    <w:p w14:paraId="087B707D" w14:textId="77777777" w:rsidR="000C68F9" w:rsidRPr="00E90445" w:rsidRDefault="000C68F9" w:rsidP="000C68F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What is your gender?</w:t>
      </w:r>
    </w:p>
    <w:p w14:paraId="6C755A29" w14:textId="599D9476" w:rsidR="000C68F9" w:rsidRPr="00E90445" w:rsidRDefault="000C68F9" w:rsidP="000C68F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University</w:t>
      </w:r>
    </w:p>
    <w:p w14:paraId="6D10BDFE" w14:textId="0D55607E" w:rsidR="000C68F9" w:rsidRPr="00E90445" w:rsidRDefault="000C68F9" w:rsidP="000C68F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 xml:space="preserve">What is your specialty? </w:t>
      </w:r>
    </w:p>
    <w:p w14:paraId="2C579D53" w14:textId="1F636B49" w:rsidR="000C68F9" w:rsidRPr="00E90445" w:rsidRDefault="000C68F9" w:rsidP="000C68F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 xml:space="preserve">What is your highest degree? </w:t>
      </w:r>
    </w:p>
    <w:p w14:paraId="12B1C949" w14:textId="44179B1F" w:rsidR="000C68F9" w:rsidRPr="00E90445" w:rsidRDefault="000C68F9" w:rsidP="000C68F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University</w:t>
      </w:r>
    </w:p>
    <w:p w14:paraId="4983BD00" w14:textId="58A6D8AA" w:rsidR="000C68F9" w:rsidRPr="00E90445" w:rsidRDefault="000C68F9" w:rsidP="000C68F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Graduation year of highest degree</w:t>
      </w:r>
    </w:p>
    <w:p w14:paraId="5DF68DC7" w14:textId="77777777" w:rsidR="000C68F9" w:rsidRPr="00E90445" w:rsidRDefault="000C68F9" w:rsidP="000C68F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Primary sector of practice</w:t>
      </w:r>
    </w:p>
    <w:p w14:paraId="0EF07F68" w14:textId="07F0EA94" w:rsidR="000C68F9" w:rsidRPr="00E90445" w:rsidRDefault="000C68F9" w:rsidP="000C68F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Location of practice</w:t>
      </w:r>
    </w:p>
    <w:p w14:paraId="3B547519" w14:textId="77777777" w:rsidR="000C68F9" w:rsidRPr="00E90445" w:rsidRDefault="000C68F9" w:rsidP="000C68F9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21D2264" w14:textId="4ECBD8F4" w:rsidR="000C68F9" w:rsidRPr="00E90445" w:rsidRDefault="000C68F9" w:rsidP="000C68F9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E90445">
        <w:rPr>
          <w:rFonts w:asciiTheme="majorBidi" w:hAnsiTheme="majorBidi" w:cstheme="majorBidi"/>
          <w:b/>
          <w:bCs/>
          <w:sz w:val="20"/>
          <w:szCs w:val="20"/>
          <w:u w:val="single"/>
        </w:rPr>
        <w:t>Car</w:t>
      </w:r>
      <w:r w:rsidR="00606253" w:rsidRPr="00E90445">
        <w:rPr>
          <w:rFonts w:asciiTheme="majorBidi" w:hAnsiTheme="majorBidi" w:cstheme="majorBidi"/>
          <w:b/>
          <w:bCs/>
          <w:sz w:val="20"/>
          <w:szCs w:val="20"/>
          <w:u w:val="single"/>
        </w:rPr>
        <w:t>ies management</w:t>
      </w:r>
      <w:r w:rsidRPr="00E90445">
        <w:rPr>
          <w:rFonts w:asciiTheme="majorBidi" w:hAnsiTheme="majorBidi" w:cstheme="majorBidi"/>
          <w:b/>
          <w:bCs/>
          <w:sz w:val="20"/>
          <w:szCs w:val="20"/>
          <w:u w:val="single"/>
        </w:rPr>
        <w:t>:</w:t>
      </w:r>
    </w:p>
    <w:p w14:paraId="22BD15CB" w14:textId="77777777" w:rsidR="000C68F9" w:rsidRPr="00E90445" w:rsidRDefault="000C68F9" w:rsidP="000C68F9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What is your preferred caries classification for application in your dental practice? (Mention please)</w:t>
      </w:r>
    </w:p>
    <w:p w14:paraId="4AF9E0D1" w14:textId="77777777" w:rsidR="000C68F9" w:rsidRPr="00E90445" w:rsidRDefault="000C68F9" w:rsidP="000C68F9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What tools do you use to detect a carious lesion? (Mention please)</w:t>
      </w:r>
    </w:p>
    <w:p w14:paraId="6F32841F" w14:textId="77777777" w:rsidR="000C68F9" w:rsidRPr="00E90445" w:rsidRDefault="000C68F9" w:rsidP="000C68F9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Please respond to the following statements:</w:t>
      </w:r>
    </w:p>
    <w:tbl>
      <w:tblPr>
        <w:tblStyle w:val="TableGrid"/>
        <w:tblpPr w:leftFromText="180" w:rightFromText="180" w:vertAnchor="text" w:horzAnchor="margin" w:tblpXSpec="center" w:tblpY="3"/>
        <w:tblW w:w="11970" w:type="dxa"/>
        <w:tblLayout w:type="fixed"/>
        <w:tblLook w:val="04A0" w:firstRow="1" w:lastRow="0" w:firstColumn="1" w:lastColumn="0" w:noHBand="0" w:noVBand="1"/>
      </w:tblPr>
      <w:tblGrid>
        <w:gridCol w:w="6281"/>
        <w:gridCol w:w="1137"/>
        <w:gridCol w:w="1138"/>
        <w:gridCol w:w="1138"/>
        <w:gridCol w:w="1138"/>
        <w:gridCol w:w="1138"/>
      </w:tblGrid>
      <w:tr w:rsidR="000C68F9" w:rsidRPr="00E90445" w14:paraId="107977AD" w14:textId="77777777" w:rsidTr="00213C6D">
        <w:tc>
          <w:tcPr>
            <w:tcW w:w="6281" w:type="dxa"/>
            <w:vAlign w:val="center"/>
          </w:tcPr>
          <w:p w14:paraId="00037D12" w14:textId="77777777" w:rsidR="000C68F9" w:rsidRPr="00E90445" w:rsidRDefault="000C68F9" w:rsidP="00213C6D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14:paraId="20E1CCEB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38" w:type="dxa"/>
            <w:vAlign w:val="center"/>
          </w:tcPr>
          <w:p w14:paraId="117F21C0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38" w:type="dxa"/>
            <w:vAlign w:val="center"/>
          </w:tcPr>
          <w:p w14:paraId="553E83E6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1138" w:type="dxa"/>
            <w:vAlign w:val="center"/>
          </w:tcPr>
          <w:p w14:paraId="5A56F924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38" w:type="dxa"/>
            <w:vAlign w:val="center"/>
          </w:tcPr>
          <w:p w14:paraId="55A0AF7F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disagree</w:t>
            </w:r>
          </w:p>
        </w:tc>
      </w:tr>
      <w:tr w:rsidR="000C68F9" w:rsidRPr="00E90445" w14:paraId="4439FCF6" w14:textId="77777777" w:rsidTr="00213C6D">
        <w:tc>
          <w:tcPr>
            <w:tcW w:w="6281" w:type="dxa"/>
            <w:vAlign w:val="center"/>
          </w:tcPr>
          <w:p w14:paraId="1EF0E7D7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Caries care, Caries management, and Caries control all have the same meaning</w:t>
            </w:r>
          </w:p>
        </w:tc>
        <w:tc>
          <w:tcPr>
            <w:tcW w:w="1137" w:type="dxa"/>
            <w:vAlign w:val="center"/>
          </w:tcPr>
          <w:p w14:paraId="1AFADB3B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4B91BC9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C6BAE15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A024114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3879A5F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6798CDD8" w14:textId="77777777" w:rsidTr="00213C6D">
        <w:tc>
          <w:tcPr>
            <w:tcW w:w="6281" w:type="dxa"/>
            <w:vAlign w:val="center"/>
          </w:tcPr>
          <w:p w14:paraId="7FAA4A05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A cavity-free patient indicates that he/she is caries-free</w:t>
            </w:r>
          </w:p>
        </w:tc>
        <w:tc>
          <w:tcPr>
            <w:tcW w:w="1137" w:type="dxa"/>
            <w:vAlign w:val="center"/>
          </w:tcPr>
          <w:p w14:paraId="42E6AE28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6B4169D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5D455F5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DF27870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A0331C2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6E033522" w14:textId="77777777" w:rsidTr="00213C6D">
        <w:tc>
          <w:tcPr>
            <w:tcW w:w="6281" w:type="dxa"/>
            <w:vAlign w:val="center"/>
          </w:tcPr>
          <w:p w14:paraId="6C1DC6BC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anagement of caries lesion depends on its activity</w:t>
            </w:r>
          </w:p>
        </w:tc>
        <w:tc>
          <w:tcPr>
            <w:tcW w:w="1137" w:type="dxa"/>
            <w:vAlign w:val="center"/>
          </w:tcPr>
          <w:p w14:paraId="4D5E1062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CA763A2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CA60423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7F974B9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7FFDE62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06CACCA6" w14:textId="77777777" w:rsidTr="00213C6D">
        <w:tc>
          <w:tcPr>
            <w:tcW w:w="6281" w:type="dxa"/>
            <w:vAlign w:val="center"/>
          </w:tcPr>
          <w:p w14:paraId="0C1A49E6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The risk assessment of the patient influences the management of caries</w:t>
            </w:r>
          </w:p>
        </w:tc>
        <w:tc>
          <w:tcPr>
            <w:tcW w:w="1137" w:type="dxa"/>
            <w:vAlign w:val="center"/>
          </w:tcPr>
          <w:p w14:paraId="6791A96F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A1DFFF5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BF144C7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1E859EB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9CE34C2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5C3E993C" w14:textId="77777777" w:rsidTr="00213C6D">
        <w:tc>
          <w:tcPr>
            <w:tcW w:w="6281" w:type="dxa"/>
            <w:vAlign w:val="center"/>
          </w:tcPr>
          <w:p w14:paraId="2D19C270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The new approach of caries management depends on the ability of dental tissue remineralization</w:t>
            </w:r>
          </w:p>
        </w:tc>
        <w:tc>
          <w:tcPr>
            <w:tcW w:w="1137" w:type="dxa"/>
            <w:vAlign w:val="center"/>
          </w:tcPr>
          <w:p w14:paraId="50451D20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67B37AF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013ECFF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777C3DC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8A1A4DE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3B5311C7" w14:textId="77777777" w:rsidTr="00213C6D">
        <w:tc>
          <w:tcPr>
            <w:tcW w:w="6281" w:type="dxa"/>
            <w:vAlign w:val="center"/>
          </w:tcPr>
          <w:p w14:paraId="688982AA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The new concept of caries management is based on the sealing of cavities by altering the ecological niche of cariogenic bacteria</w:t>
            </w:r>
          </w:p>
        </w:tc>
        <w:tc>
          <w:tcPr>
            <w:tcW w:w="1137" w:type="dxa"/>
            <w:vAlign w:val="center"/>
          </w:tcPr>
          <w:p w14:paraId="7E6694DD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069CBB6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5B8CE79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DD5CB21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DDE7C4A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1F3F517F" w14:textId="77777777" w:rsidTr="00213C6D">
        <w:tc>
          <w:tcPr>
            <w:tcW w:w="6281" w:type="dxa"/>
            <w:vAlign w:val="center"/>
          </w:tcPr>
          <w:p w14:paraId="7CDDD289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The non-invasive approach is only indicated for patients with a high caries risk</w:t>
            </w:r>
          </w:p>
        </w:tc>
        <w:tc>
          <w:tcPr>
            <w:tcW w:w="1137" w:type="dxa"/>
            <w:vAlign w:val="center"/>
          </w:tcPr>
          <w:p w14:paraId="64E2CA67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B7BBC57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4F5372B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E520CEA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CC651DD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4693C911" w14:textId="77777777" w:rsidTr="00213C6D">
        <w:tc>
          <w:tcPr>
            <w:tcW w:w="6281" w:type="dxa"/>
            <w:vAlign w:val="center"/>
          </w:tcPr>
          <w:p w14:paraId="5B26302E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Caries diagnosis depends on dentin stains and cavitation</w:t>
            </w:r>
          </w:p>
        </w:tc>
        <w:tc>
          <w:tcPr>
            <w:tcW w:w="1137" w:type="dxa"/>
            <w:vAlign w:val="center"/>
          </w:tcPr>
          <w:p w14:paraId="631333A5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2B12019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0295326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C679A38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D941FC6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49098E26" w14:textId="77777777" w:rsidTr="00213C6D">
        <w:tc>
          <w:tcPr>
            <w:tcW w:w="6281" w:type="dxa"/>
            <w:vAlign w:val="center"/>
          </w:tcPr>
          <w:p w14:paraId="2E957EB9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The step-wise caries excavation is the best treatment for a deep lesion</w:t>
            </w:r>
          </w:p>
        </w:tc>
        <w:tc>
          <w:tcPr>
            <w:tcW w:w="1137" w:type="dxa"/>
            <w:vAlign w:val="center"/>
          </w:tcPr>
          <w:p w14:paraId="382B481D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F7A5042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265D802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81C8B15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A1093F9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4CFD2DDF" w14:textId="77777777" w:rsidTr="00213C6D">
        <w:tc>
          <w:tcPr>
            <w:tcW w:w="6281" w:type="dxa"/>
            <w:vAlign w:val="center"/>
          </w:tcPr>
          <w:p w14:paraId="0E9F27B7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Step-wise caries removal is a type of selective caries removal</w:t>
            </w:r>
          </w:p>
        </w:tc>
        <w:tc>
          <w:tcPr>
            <w:tcW w:w="1137" w:type="dxa"/>
            <w:vAlign w:val="center"/>
          </w:tcPr>
          <w:p w14:paraId="0AC35E24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3FF4993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3B62C3E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ECC4E4B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EE4722D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6D3A79D2" w14:textId="77777777" w:rsidTr="00213C6D">
        <w:tc>
          <w:tcPr>
            <w:tcW w:w="6281" w:type="dxa"/>
            <w:vAlign w:val="center"/>
          </w:tcPr>
          <w:p w14:paraId="27D591DD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It is necessary to remove soft dentin from the whale cavity</w:t>
            </w:r>
          </w:p>
        </w:tc>
        <w:tc>
          <w:tcPr>
            <w:tcW w:w="1137" w:type="dxa"/>
            <w:vAlign w:val="center"/>
          </w:tcPr>
          <w:p w14:paraId="47499A8F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DBB4088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3A7806A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BF648A3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24D5ECC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7F39F8A6" w14:textId="77777777" w:rsidTr="00213C6D">
        <w:tc>
          <w:tcPr>
            <w:tcW w:w="6281" w:type="dxa"/>
            <w:vAlign w:val="center"/>
          </w:tcPr>
          <w:p w14:paraId="77605297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Complete caries removal to hard dentin is the best treatment option for small to moderate-sized cavities</w:t>
            </w:r>
          </w:p>
        </w:tc>
        <w:tc>
          <w:tcPr>
            <w:tcW w:w="1137" w:type="dxa"/>
            <w:vAlign w:val="center"/>
          </w:tcPr>
          <w:p w14:paraId="454D71F4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719644C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4299C77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B644770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1157519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3E7E68DF" w14:textId="77777777" w:rsidTr="00213C6D">
        <w:tc>
          <w:tcPr>
            <w:tcW w:w="6281" w:type="dxa"/>
            <w:vAlign w:val="center"/>
          </w:tcPr>
          <w:p w14:paraId="6E04FDD3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Dentin hardness and color are the most critical features of dentin during cavity preparation</w:t>
            </w:r>
          </w:p>
        </w:tc>
        <w:tc>
          <w:tcPr>
            <w:tcW w:w="1137" w:type="dxa"/>
            <w:vAlign w:val="center"/>
          </w:tcPr>
          <w:p w14:paraId="508A7BDE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BBEC2FF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04B9831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F1A447A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DC1CA65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7701DE1A" w14:textId="77777777" w:rsidTr="00213C6D">
        <w:tc>
          <w:tcPr>
            <w:tcW w:w="6281" w:type="dxa"/>
            <w:vAlign w:val="center"/>
          </w:tcPr>
          <w:p w14:paraId="128A074F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In case of a cavitated lesion, a minimally invasive approach could be an alternative treatment</w:t>
            </w:r>
          </w:p>
        </w:tc>
        <w:tc>
          <w:tcPr>
            <w:tcW w:w="1137" w:type="dxa"/>
            <w:vAlign w:val="center"/>
          </w:tcPr>
          <w:p w14:paraId="54472270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800FA21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8889CDA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BF6415E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1369BC0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3F8D4EFD" w14:textId="77777777" w:rsidTr="00213C6D">
        <w:tc>
          <w:tcPr>
            <w:tcW w:w="6281" w:type="dxa"/>
            <w:vAlign w:val="center"/>
          </w:tcPr>
          <w:p w14:paraId="1DB284FB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Resistance to excavation is a characteristic sign during caries management</w:t>
            </w:r>
          </w:p>
        </w:tc>
        <w:tc>
          <w:tcPr>
            <w:tcW w:w="1137" w:type="dxa"/>
            <w:vAlign w:val="center"/>
          </w:tcPr>
          <w:p w14:paraId="64A45CA2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082AFAF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09A9795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5B5DBC9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CBD91BF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0600BCC5" w14:textId="77777777" w:rsidTr="00213C6D">
        <w:tc>
          <w:tcPr>
            <w:tcW w:w="6281" w:type="dxa"/>
            <w:vAlign w:val="center"/>
          </w:tcPr>
          <w:p w14:paraId="2B1C0A77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 xml:space="preserve">The history of pain is critical in the caries management </w:t>
            </w:r>
          </w:p>
        </w:tc>
        <w:tc>
          <w:tcPr>
            <w:tcW w:w="1137" w:type="dxa"/>
            <w:vAlign w:val="center"/>
          </w:tcPr>
          <w:p w14:paraId="6DCA46CD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40B22EF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A47D310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078D50A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691E4BB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5989E1A2" w14:textId="77777777" w:rsidTr="00213C6D">
        <w:tc>
          <w:tcPr>
            <w:tcW w:w="6281" w:type="dxa"/>
            <w:vAlign w:val="center"/>
          </w:tcPr>
          <w:p w14:paraId="65567515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 xml:space="preserve">Routine x-rays on every patient are essential for caries detection </w:t>
            </w:r>
          </w:p>
        </w:tc>
        <w:tc>
          <w:tcPr>
            <w:tcW w:w="1137" w:type="dxa"/>
            <w:vAlign w:val="center"/>
          </w:tcPr>
          <w:p w14:paraId="40D68437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09B06CE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660B1A0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68B2815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38D9495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132BEDEC" w14:textId="77777777" w:rsidTr="00213C6D">
        <w:tc>
          <w:tcPr>
            <w:tcW w:w="6281" w:type="dxa"/>
            <w:vAlign w:val="center"/>
          </w:tcPr>
          <w:p w14:paraId="19A1E4F6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Periapical radiographs are more effective than Bitewing in caries diagnosis</w:t>
            </w:r>
          </w:p>
        </w:tc>
        <w:tc>
          <w:tcPr>
            <w:tcW w:w="1137" w:type="dxa"/>
            <w:vAlign w:val="center"/>
          </w:tcPr>
          <w:p w14:paraId="72D9746D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B54693E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0563BE1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743DDBC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19E5B93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75146413" w14:textId="77777777" w:rsidTr="00213C6D">
        <w:tc>
          <w:tcPr>
            <w:tcW w:w="6281" w:type="dxa"/>
            <w:vAlign w:val="center"/>
          </w:tcPr>
          <w:p w14:paraId="17533035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Pulp testing may not be essential during caries management</w:t>
            </w:r>
          </w:p>
        </w:tc>
        <w:tc>
          <w:tcPr>
            <w:tcW w:w="1137" w:type="dxa"/>
            <w:vAlign w:val="center"/>
          </w:tcPr>
          <w:p w14:paraId="6D6D20F1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E95A687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E224EF4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53BAC2D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D490366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12461102" w14:textId="77777777" w:rsidTr="00213C6D">
        <w:tc>
          <w:tcPr>
            <w:tcW w:w="6281" w:type="dxa"/>
            <w:vAlign w:val="center"/>
          </w:tcPr>
          <w:p w14:paraId="2A502F34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The explorer probe is necessary for caries diagnosis</w:t>
            </w:r>
          </w:p>
        </w:tc>
        <w:tc>
          <w:tcPr>
            <w:tcW w:w="1137" w:type="dxa"/>
            <w:vAlign w:val="center"/>
          </w:tcPr>
          <w:p w14:paraId="612FB2EF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DF05AE1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8DB64B3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3B2DD59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FE2939E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5E1AF7BA" w14:textId="77777777" w:rsidTr="00213C6D">
        <w:tc>
          <w:tcPr>
            <w:tcW w:w="6281" w:type="dxa"/>
            <w:vAlign w:val="center"/>
          </w:tcPr>
          <w:p w14:paraId="25072FD4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ICDAS classification is more accurate than Si/Sta classification</w:t>
            </w:r>
          </w:p>
        </w:tc>
        <w:tc>
          <w:tcPr>
            <w:tcW w:w="1137" w:type="dxa"/>
            <w:vAlign w:val="center"/>
          </w:tcPr>
          <w:p w14:paraId="1FC2910A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642E8E1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FECB4B6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6DD9411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D8623DF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1C80F585" w14:textId="77777777" w:rsidTr="00213C6D">
        <w:tc>
          <w:tcPr>
            <w:tcW w:w="6281" w:type="dxa"/>
            <w:vAlign w:val="center"/>
          </w:tcPr>
          <w:p w14:paraId="4B9E92FB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The cavity sealing approach is only used on the intact enamel surface</w:t>
            </w:r>
          </w:p>
        </w:tc>
        <w:tc>
          <w:tcPr>
            <w:tcW w:w="1137" w:type="dxa"/>
            <w:vAlign w:val="center"/>
          </w:tcPr>
          <w:p w14:paraId="1D797D0E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8BF3BB4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B625C61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77ED5F8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7E3780A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6DD6CD2D" w14:textId="77777777" w:rsidTr="00213C6D">
        <w:tc>
          <w:tcPr>
            <w:tcW w:w="6281" w:type="dxa"/>
            <w:vAlign w:val="center"/>
          </w:tcPr>
          <w:p w14:paraId="1A57B9A6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 xml:space="preserve">Sealing of the cavity could </w:t>
            </w:r>
            <w:proofErr w:type="spellStart"/>
            <w:r w:rsidRPr="00E90445">
              <w:rPr>
                <w:rFonts w:asciiTheme="majorBidi" w:hAnsiTheme="majorBidi" w:cstheme="majorBidi"/>
                <w:sz w:val="20"/>
                <w:szCs w:val="20"/>
              </w:rPr>
              <w:t>remineralize</w:t>
            </w:r>
            <w:proofErr w:type="spellEnd"/>
            <w:r w:rsidRPr="00E90445">
              <w:rPr>
                <w:rFonts w:asciiTheme="majorBidi" w:hAnsiTheme="majorBidi" w:cstheme="majorBidi"/>
                <w:sz w:val="20"/>
                <w:szCs w:val="20"/>
              </w:rPr>
              <w:t xml:space="preserve"> it</w:t>
            </w:r>
          </w:p>
        </w:tc>
        <w:tc>
          <w:tcPr>
            <w:tcW w:w="1137" w:type="dxa"/>
            <w:vAlign w:val="center"/>
          </w:tcPr>
          <w:p w14:paraId="3279CFFA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62C65EB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04E8F68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0E07AFA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EDA7568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0FC2BDBB" w14:textId="77777777" w:rsidTr="00213C6D">
        <w:tc>
          <w:tcPr>
            <w:tcW w:w="6281" w:type="dxa"/>
            <w:vAlign w:val="center"/>
          </w:tcPr>
          <w:p w14:paraId="648A329A" w14:textId="77777777" w:rsidR="000C68F9" w:rsidRPr="00E90445" w:rsidRDefault="000C68F9" w:rsidP="000C68F9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It is necessary to seal inactive root caries</w:t>
            </w:r>
          </w:p>
        </w:tc>
        <w:tc>
          <w:tcPr>
            <w:tcW w:w="1137" w:type="dxa"/>
            <w:vAlign w:val="center"/>
          </w:tcPr>
          <w:p w14:paraId="24C43682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66BD6AC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21735DD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F7A2DAA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D368615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CF56A34" w14:textId="77777777" w:rsidR="000C68F9" w:rsidRPr="00E90445" w:rsidRDefault="000C68F9" w:rsidP="000C68F9">
      <w:pPr>
        <w:spacing w:line="360" w:lineRule="auto"/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14:paraId="2DF81A5E" w14:textId="7ABA7ABD" w:rsidR="000C68F9" w:rsidRPr="00E90445" w:rsidRDefault="00606253" w:rsidP="000C68F9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E90445">
        <w:rPr>
          <w:rFonts w:asciiTheme="majorBidi" w:hAnsiTheme="majorBidi" w:cstheme="majorBidi"/>
          <w:b/>
          <w:bCs/>
          <w:sz w:val="20"/>
          <w:szCs w:val="20"/>
          <w:u w:val="single"/>
        </w:rPr>
        <w:t>Continuous dental education</w:t>
      </w:r>
      <w:r w:rsidR="000C68F9" w:rsidRPr="00E90445">
        <w:rPr>
          <w:rFonts w:asciiTheme="majorBidi" w:hAnsiTheme="majorBidi" w:cstheme="majorBidi"/>
          <w:b/>
          <w:bCs/>
          <w:sz w:val="20"/>
          <w:szCs w:val="20"/>
          <w:u w:val="single"/>
        </w:rPr>
        <w:t>:</w:t>
      </w:r>
    </w:p>
    <w:p w14:paraId="22185AF2" w14:textId="77777777" w:rsidR="000C68F9" w:rsidRPr="00E90445" w:rsidRDefault="000C68F9" w:rsidP="000C68F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Do you believe there has been a significant change in the operative dental practice since your graduation year? (Yes/No)</w:t>
      </w:r>
    </w:p>
    <w:p w14:paraId="1B65C4BE" w14:textId="77777777" w:rsidR="000C68F9" w:rsidRPr="00E90445" w:rsidRDefault="000C68F9" w:rsidP="000C68F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What is your preferred method of staying up-to-date with cariology and restorative dentistry?</w:t>
      </w:r>
    </w:p>
    <w:p w14:paraId="2A3963CC" w14:textId="77777777" w:rsidR="000C68F9" w:rsidRPr="00E90445" w:rsidRDefault="000C68F9" w:rsidP="000C68F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University programs and degrees</w:t>
      </w:r>
    </w:p>
    <w:p w14:paraId="76B65A7A" w14:textId="77777777" w:rsidR="000C68F9" w:rsidRPr="00E90445" w:rsidRDefault="000C68F9" w:rsidP="000C68F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lastRenderedPageBreak/>
        <w:t>In-person courses and workshops</w:t>
      </w:r>
    </w:p>
    <w:p w14:paraId="4CBA0490" w14:textId="77777777" w:rsidR="000C68F9" w:rsidRPr="00E90445" w:rsidRDefault="000C68F9" w:rsidP="000C68F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Online courses</w:t>
      </w:r>
    </w:p>
    <w:p w14:paraId="174DE719" w14:textId="77777777" w:rsidR="000C68F9" w:rsidRPr="00E90445" w:rsidRDefault="000C68F9" w:rsidP="000C68F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Conferences</w:t>
      </w:r>
    </w:p>
    <w:p w14:paraId="22A77B4E" w14:textId="77777777" w:rsidR="000C68F9" w:rsidRPr="00E90445" w:rsidRDefault="000C68F9" w:rsidP="000C68F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Journal articles</w:t>
      </w:r>
    </w:p>
    <w:p w14:paraId="0E323548" w14:textId="77777777" w:rsidR="000C68F9" w:rsidRPr="00E90445" w:rsidRDefault="000C68F9" w:rsidP="000C68F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Textbooks</w:t>
      </w:r>
    </w:p>
    <w:p w14:paraId="3732CBBF" w14:textId="77777777" w:rsidR="000C68F9" w:rsidRPr="00E90445" w:rsidRDefault="000C68F9" w:rsidP="000C68F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Others</w:t>
      </w:r>
    </w:p>
    <w:p w14:paraId="2131EA5A" w14:textId="77777777" w:rsidR="000C68F9" w:rsidRPr="00E90445" w:rsidRDefault="000C68F9" w:rsidP="00CF471E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2F8413C" w14:textId="77777777" w:rsidR="000C68F9" w:rsidRPr="00E90445" w:rsidRDefault="000C68F9" w:rsidP="000C68F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How many continuing education courses in cariology and restorative dentistry did you take in the last year?</w:t>
      </w:r>
    </w:p>
    <w:p w14:paraId="57DB9171" w14:textId="77777777" w:rsidR="000C68F9" w:rsidRPr="00E90445" w:rsidRDefault="000C68F9" w:rsidP="000C68F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How many international scientific articles on cariology, and restorative dentistry did you read in the last year?</w:t>
      </w:r>
    </w:p>
    <w:p w14:paraId="1D678F38" w14:textId="77777777" w:rsidR="000C68F9" w:rsidRPr="00E90445" w:rsidRDefault="000C68F9" w:rsidP="000C68F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What do you feel are the barriers to updating your cariology and restorative dentistry knowledge (Please select all which apply)?</w:t>
      </w:r>
    </w:p>
    <w:p w14:paraId="28EE11CA" w14:textId="77777777" w:rsidR="000C68F9" w:rsidRPr="00E90445" w:rsidRDefault="000C68F9" w:rsidP="000C68F9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Courses for continuous education are expensive.</w:t>
      </w:r>
    </w:p>
    <w:p w14:paraId="502D3FEF" w14:textId="77777777" w:rsidR="000C68F9" w:rsidRPr="00E90445" w:rsidRDefault="000C68F9" w:rsidP="000C68F9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 xml:space="preserve">The newly gained information will not be clinically applicable due to lack of equipment or working in the low-economic area. </w:t>
      </w:r>
    </w:p>
    <w:p w14:paraId="72FA8D96" w14:textId="77777777" w:rsidR="000C68F9" w:rsidRPr="00E90445" w:rsidRDefault="000C68F9" w:rsidP="000C68F9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I think there has been no significant development in the field since my graduating year.</w:t>
      </w:r>
    </w:p>
    <w:p w14:paraId="1116A490" w14:textId="77777777" w:rsidR="000C68F9" w:rsidRPr="00E90445" w:rsidRDefault="000C68F9" w:rsidP="000C68F9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Others</w:t>
      </w:r>
    </w:p>
    <w:p w14:paraId="2CB3DF89" w14:textId="77777777" w:rsidR="000C68F9" w:rsidRPr="00E90445" w:rsidRDefault="000C68F9" w:rsidP="000C68F9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Do you always follow the recent consensus and guidelines in cariology and restorative dentistry? (Yes/No)</w:t>
      </w:r>
    </w:p>
    <w:p w14:paraId="6C55066B" w14:textId="3B0E35F9" w:rsidR="00606253" w:rsidRPr="00E90445" w:rsidRDefault="000C68F9" w:rsidP="00606253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If yes, whose organizations or committees do you adhere to their consensus and guidelines?</w:t>
      </w:r>
    </w:p>
    <w:p w14:paraId="0FC320DD" w14:textId="77777777" w:rsidR="00606253" w:rsidRPr="00E90445" w:rsidRDefault="00606253" w:rsidP="00606253">
      <w:pPr>
        <w:pStyle w:val="ListParagraph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A6C0C31" w14:textId="77777777" w:rsidR="00606253" w:rsidRPr="00E90445" w:rsidRDefault="00606253" w:rsidP="00606253">
      <w:pPr>
        <w:pStyle w:val="ListParagraph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FC6EF03" w14:textId="139570A9" w:rsidR="000C68F9" w:rsidRPr="00E90445" w:rsidRDefault="00606253" w:rsidP="00606253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b/>
          <w:bCs/>
          <w:sz w:val="20"/>
          <w:szCs w:val="20"/>
          <w:u w:val="single"/>
        </w:rPr>
        <w:t>Evidence-based dentistry:</w:t>
      </w:r>
    </w:p>
    <w:p w14:paraId="16AF7456" w14:textId="0CF21A16" w:rsidR="00606253" w:rsidRPr="00E90445" w:rsidRDefault="00606253" w:rsidP="00606253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In your opinion, what is the main challenging aspect of performing evidence-based cariology and restorative dentistry?</w:t>
      </w:r>
    </w:p>
    <w:p w14:paraId="3EDF7211" w14:textId="06E8C1F5" w:rsidR="00606253" w:rsidRPr="00E90445" w:rsidRDefault="00606253" w:rsidP="00606253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90445">
        <w:rPr>
          <w:rFonts w:asciiTheme="majorBidi" w:hAnsiTheme="majorBidi" w:cstheme="majorBidi"/>
          <w:sz w:val="20"/>
          <w:szCs w:val="20"/>
        </w:rPr>
        <w:t>Please respond to the following statements:</w:t>
      </w:r>
    </w:p>
    <w:tbl>
      <w:tblPr>
        <w:tblStyle w:val="TableGrid"/>
        <w:tblpPr w:leftFromText="180" w:rightFromText="180" w:vertAnchor="text" w:horzAnchor="margin" w:tblpXSpec="center" w:tblpY="3"/>
        <w:tblW w:w="11970" w:type="dxa"/>
        <w:tblLayout w:type="fixed"/>
        <w:tblLook w:val="04A0" w:firstRow="1" w:lastRow="0" w:firstColumn="1" w:lastColumn="0" w:noHBand="0" w:noVBand="1"/>
      </w:tblPr>
      <w:tblGrid>
        <w:gridCol w:w="6281"/>
        <w:gridCol w:w="1137"/>
        <w:gridCol w:w="1138"/>
        <w:gridCol w:w="1138"/>
        <w:gridCol w:w="1138"/>
        <w:gridCol w:w="1138"/>
      </w:tblGrid>
      <w:tr w:rsidR="000C68F9" w:rsidRPr="00E90445" w14:paraId="4266D3FA" w14:textId="77777777" w:rsidTr="00213C6D">
        <w:tc>
          <w:tcPr>
            <w:tcW w:w="6281" w:type="dxa"/>
            <w:vAlign w:val="center"/>
          </w:tcPr>
          <w:p w14:paraId="16431511" w14:textId="77777777" w:rsidR="000C68F9" w:rsidRPr="00E90445" w:rsidRDefault="000C68F9" w:rsidP="00213C6D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14:paraId="268BD869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38" w:type="dxa"/>
            <w:vAlign w:val="center"/>
          </w:tcPr>
          <w:p w14:paraId="5DFA0690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38" w:type="dxa"/>
            <w:vAlign w:val="center"/>
          </w:tcPr>
          <w:p w14:paraId="5BDABB05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sure</w:t>
            </w:r>
          </w:p>
        </w:tc>
        <w:tc>
          <w:tcPr>
            <w:tcW w:w="1138" w:type="dxa"/>
            <w:vAlign w:val="center"/>
          </w:tcPr>
          <w:p w14:paraId="7145A08E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38" w:type="dxa"/>
            <w:vAlign w:val="center"/>
          </w:tcPr>
          <w:p w14:paraId="172D5D73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disagree</w:t>
            </w:r>
          </w:p>
        </w:tc>
      </w:tr>
      <w:tr w:rsidR="000C68F9" w:rsidRPr="00E90445" w14:paraId="0F542E9A" w14:textId="77777777" w:rsidTr="00213C6D">
        <w:tc>
          <w:tcPr>
            <w:tcW w:w="6281" w:type="dxa"/>
            <w:vAlign w:val="center"/>
          </w:tcPr>
          <w:p w14:paraId="7DDEF76E" w14:textId="77777777" w:rsidR="000C68F9" w:rsidRPr="00E90445" w:rsidRDefault="000C68F9" w:rsidP="000C68F9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I find it hard to get a trusted source for evidence-based information</w:t>
            </w:r>
          </w:p>
        </w:tc>
        <w:tc>
          <w:tcPr>
            <w:tcW w:w="1137" w:type="dxa"/>
            <w:vAlign w:val="center"/>
          </w:tcPr>
          <w:p w14:paraId="6DC74074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00087F9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F6D093C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15084254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8E549FC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60183E4C" w14:textId="77777777" w:rsidTr="00213C6D">
        <w:tc>
          <w:tcPr>
            <w:tcW w:w="6281" w:type="dxa"/>
            <w:vAlign w:val="center"/>
          </w:tcPr>
          <w:p w14:paraId="2B8C8CB5" w14:textId="77777777" w:rsidR="000C68F9" w:rsidRPr="00E90445" w:rsidRDefault="000C68F9" w:rsidP="000C68F9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I find it hard to understand the results of scientific articles due to the statistical portion</w:t>
            </w:r>
          </w:p>
        </w:tc>
        <w:tc>
          <w:tcPr>
            <w:tcW w:w="1137" w:type="dxa"/>
            <w:vAlign w:val="center"/>
          </w:tcPr>
          <w:p w14:paraId="49FECF86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F6C245E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2BBF814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028C726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76CB2E8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5992FB6C" w14:textId="77777777" w:rsidTr="00213C6D">
        <w:tc>
          <w:tcPr>
            <w:tcW w:w="6281" w:type="dxa"/>
            <w:vAlign w:val="center"/>
          </w:tcPr>
          <w:p w14:paraId="1D1AD941" w14:textId="77777777" w:rsidR="000C68F9" w:rsidRPr="00E90445" w:rsidRDefault="000C68F9" w:rsidP="000C68F9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I find it hard to understand the guidelines and consensus</w:t>
            </w:r>
          </w:p>
        </w:tc>
        <w:tc>
          <w:tcPr>
            <w:tcW w:w="1137" w:type="dxa"/>
            <w:vAlign w:val="center"/>
          </w:tcPr>
          <w:p w14:paraId="2A0D5ED1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DFB4759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BED0FDB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085F4F7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E13683E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19FEB852" w14:textId="77777777" w:rsidTr="00213C6D">
        <w:tc>
          <w:tcPr>
            <w:tcW w:w="6281" w:type="dxa"/>
            <w:vAlign w:val="center"/>
          </w:tcPr>
          <w:p w14:paraId="76C44376" w14:textId="77777777" w:rsidR="000C68F9" w:rsidRPr="00E90445" w:rsidRDefault="000C68F9" w:rsidP="000C68F9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I feel some evidence-based information is time-consuming and not clinically applicable in my daily practice</w:t>
            </w:r>
          </w:p>
        </w:tc>
        <w:tc>
          <w:tcPr>
            <w:tcW w:w="1137" w:type="dxa"/>
            <w:vAlign w:val="center"/>
          </w:tcPr>
          <w:p w14:paraId="625CEEEA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2467A53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4CF8A89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9026F14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D6C2CC7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68F9" w:rsidRPr="00E90445" w14:paraId="69F05DA8" w14:textId="77777777" w:rsidTr="00213C6D">
        <w:tc>
          <w:tcPr>
            <w:tcW w:w="6281" w:type="dxa"/>
            <w:vAlign w:val="center"/>
          </w:tcPr>
          <w:p w14:paraId="5BF1D616" w14:textId="77777777" w:rsidR="000C68F9" w:rsidRPr="00E90445" w:rsidRDefault="000C68F9" w:rsidP="000C68F9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E90445">
              <w:rPr>
                <w:rFonts w:asciiTheme="majorBidi" w:hAnsiTheme="majorBidi" w:cstheme="majorBidi"/>
                <w:sz w:val="20"/>
                <w:szCs w:val="20"/>
              </w:rPr>
              <w:t>I feel the evidence-based information is not applicable in daily practice due to the economic burden</w:t>
            </w:r>
          </w:p>
        </w:tc>
        <w:tc>
          <w:tcPr>
            <w:tcW w:w="1137" w:type="dxa"/>
            <w:vAlign w:val="center"/>
          </w:tcPr>
          <w:p w14:paraId="67AF01F3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FEAC010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BD6F829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0FB0845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97934ED" w14:textId="77777777" w:rsidR="000C68F9" w:rsidRPr="00E90445" w:rsidRDefault="000C68F9" w:rsidP="00213C6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E69A3F0" w14:textId="77777777" w:rsidR="000C68F9" w:rsidRPr="00E90445" w:rsidRDefault="000C68F9" w:rsidP="00E90445">
      <w:pPr>
        <w:rPr>
          <w:rFonts w:asciiTheme="majorBidi" w:hAnsiTheme="majorBidi" w:cstheme="majorBidi"/>
          <w:sz w:val="20"/>
          <w:szCs w:val="20"/>
        </w:rPr>
      </w:pPr>
    </w:p>
    <w:sectPr w:rsidR="000C68F9" w:rsidRPr="00E90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E6E6D"/>
    <w:multiLevelType w:val="hybridMultilevel"/>
    <w:tmpl w:val="14BE0C4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7A1FF2"/>
    <w:multiLevelType w:val="hybridMultilevel"/>
    <w:tmpl w:val="868E601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245C61"/>
    <w:multiLevelType w:val="hybridMultilevel"/>
    <w:tmpl w:val="7340D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E645B1"/>
    <w:multiLevelType w:val="hybridMultilevel"/>
    <w:tmpl w:val="93A48B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6A19C1"/>
    <w:multiLevelType w:val="hybridMultilevel"/>
    <w:tmpl w:val="7B46A18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54518E5"/>
    <w:multiLevelType w:val="hybridMultilevel"/>
    <w:tmpl w:val="7340D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235D5B"/>
    <w:multiLevelType w:val="hybridMultilevel"/>
    <w:tmpl w:val="7AA6C47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82085C"/>
    <w:multiLevelType w:val="hybridMultilevel"/>
    <w:tmpl w:val="B63475F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7E3E66"/>
    <w:multiLevelType w:val="hybridMultilevel"/>
    <w:tmpl w:val="10A848E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471B60"/>
    <w:multiLevelType w:val="hybridMultilevel"/>
    <w:tmpl w:val="C6E0274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C886768"/>
    <w:multiLevelType w:val="hybridMultilevel"/>
    <w:tmpl w:val="AB88349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6E5FC0"/>
    <w:multiLevelType w:val="hybridMultilevel"/>
    <w:tmpl w:val="3DE6EEA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084D17"/>
    <w:multiLevelType w:val="hybridMultilevel"/>
    <w:tmpl w:val="40AED9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6"/>
  </w:num>
  <w:num w:numId="4">
    <w:abstractNumId w:val="8"/>
  </w:num>
  <w:num w:numId="5">
    <w:abstractNumId w:val="5"/>
  </w:num>
  <w:num w:numId="6">
    <w:abstractNumId w:val="7"/>
  </w:num>
  <w:num w:numId="7">
    <w:abstractNumId w:val="4"/>
  </w:num>
  <w:num w:numId="8">
    <w:abstractNumId w:val="9"/>
  </w:num>
  <w:num w:numId="9">
    <w:abstractNumId w:val="1"/>
  </w:num>
  <w:num w:numId="10">
    <w:abstractNumId w:val="0"/>
  </w:num>
  <w:num w:numId="11">
    <w:abstractNumId w:val="3"/>
  </w:num>
  <w:num w:numId="12">
    <w:abstractNumId w:val="12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wMbcwMbYwszQwtzBW0lEKTi0uzszPAykwqgUAFyx7PiwAAAA="/>
  </w:docVars>
  <w:rsids>
    <w:rsidRoot w:val="008F6D54"/>
    <w:rsid w:val="000C68F9"/>
    <w:rsid w:val="00213C6D"/>
    <w:rsid w:val="00220FD6"/>
    <w:rsid w:val="00567CC4"/>
    <w:rsid w:val="00606253"/>
    <w:rsid w:val="006F27B2"/>
    <w:rsid w:val="008F6D54"/>
    <w:rsid w:val="00CF471E"/>
    <w:rsid w:val="00E90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4B140"/>
  <w15:chartTrackingRefBased/>
  <w15:docId w15:val="{6BE260B5-3947-41F5-A7EF-79B06B8C6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8F9"/>
    <w:pPr>
      <w:ind w:left="720"/>
      <w:contextualSpacing/>
    </w:pPr>
  </w:style>
  <w:style w:type="table" w:styleId="TableGrid">
    <w:name w:val="Table Grid"/>
    <w:basedOn w:val="TableNormal"/>
    <w:uiPriority w:val="39"/>
    <w:rsid w:val="000C6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8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8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3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4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5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355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864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6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01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490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0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538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6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81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60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9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82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937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48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940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7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665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2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2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397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64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532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0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74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124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78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90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186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86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2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036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7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45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669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4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238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0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5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644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5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84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69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8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950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0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26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56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4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4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05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17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83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627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1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22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241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4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2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384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7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13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764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9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34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62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5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9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88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0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01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Gamal</dc:creator>
  <cp:keywords/>
  <dc:description/>
  <cp:lastModifiedBy>Ahmad Gamal</cp:lastModifiedBy>
  <cp:revision>3</cp:revision>
  <dcterms:created xsi:type="dcterms:W3CDTF">2023-03-09T15:03:00Z</dcterms:created>
  <dcterms:modified xsi:type="dcterms:W3CDTF">2023-03-13T05:11:00Z</dcterms:modified>
</cp:coreProperties>
</file>